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4FD68" w14:textId="77777777" w:rsidR="00FE5EAD" w:rsidRPr="00492A7B" w:rsidRDefault="00FE5EAD" w:rsidP="00FE5EAD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92A7B">
        <w:rPr>
          <w:rFonts w:ascii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492A7B">
        <w:rPr>
          <w:rFonts w:ascii="Times New Roman" w:hAnsi="Times New Roman" w:cs="Times New Roman"/>
          <w:bCs/>
          <w:sz w:val="24"/>
          <w:szCs w:val="24"/>
        </w:rPr>
        <w:t>.  Literature review search strategy</w:t>
      </w:r>
    </w:p>
    <w:p w14:paraId="492A764B" w14:textId="77777777" w:rsidR="00FE5EAD" w:rsidRPr="00492A7B" w:rsidRDefault="00FE5EAD" w:rsidP="00FE5EAD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7372" w:type="dxa"/>
        <w:tblLayout w:type="fixed"/>
        <w:tblLook w:val="04A0" w:firstRow="1" w:lastRow="0" w:firstColumn="1" w:lastColumn="0" w:noHBand="0" w:noVBand="1"/>
      </w:tblPr>
      <w:tblGrid>
        <w:gridCol w:w="1317"/>
        <w:gridCol w:w="6055"/>
      </w:tblGrid>
      <w:tr w:rsidR="00FE5EAD" w:rsidRPr="002A6489" w14:paraId="72563F13" w14:textId="77777777" w:rsidTr="00BB1E2D">
        <w:tc>
          <w:tcPr>
            <w:tcW w:w="1317" w:type="dxa"/>
          </w:tcPr>
          <w:p w14:paraId="7D08EA38" w14:textId="77777777" w:rsidR="00FE5EAD" w:rsidRPr="002A6489" w:rsidRDefault="00FE5EAD" w:rsidP="00BB1E2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489">
              <w:rPr>
                <w:rFonts w:ascii="Times New Roman" w:eastAsia="Times New Roman" w:hAnsi="Times New Roman" w:cs="Times New Roman"/>
                <w:b/>
                <w:color w:val="000000"/>
              </w:rPr>
              <w:t>Database</w:t>
            </w:r>
          </w:p>
        </w:tc>
        <w:tc>
          <w:tcPr>
            <w:tcW w:w="6055" w:type="dxa"/>
          </w:tcPr>
          <w:p w14:paraId="5A0E516A" w14:textId="77777777" w:rsidR="00FE5EAD" w:rsidRPr="002A6489" w:rsidRDefault="00FE5EAD" w:rsidP="00BB1E2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489">
              <w:rPr>
                <w:rFonts w:ascii="Times New Roman" w:eastAsia="Times New Roman" w:hAnsi="Times New Roman" w:cs="Times New Roman"/>
                <w:b/>
                <w:color w:val="000000"/>
              </w:rPr>
              <w:t>Strategy</w:t>
            </w:r>
          </w:p>
        </w:tc>
      </w:tr>
      <w:tr w:rsidR="00FE5EAD" w:rsidRPr="002A6489" w14:paraId="11B171AD" w14:textId="77777777" w:rsidTr="00BB1E2D">
        <w:tc>
          <w:tcPr>
            <w:tcW w:w="1317" w:type="dxa"/>
          </w:tcPr>
          <w:p w14:paraId="71BEA77F" w14:textId="77777777" w:rsidR="00FE5EAD" w:rsidRPr="002A6489" w:rsidRDefault="00FE5EAD" w:rsidP="00BB1E2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489">
              <w:rPr>
                <w:rFonts w:ascii="Times New Roman" w:eastAsia="Times New Roman" w:hAnsi="Times New Roman" w:cs="Times New Roman"/>
                <w:b/>
                <w:color w:val="000000"/>
              </w:rPr>
              <w:t>Medline</w:t>
            </w:r>
          </w:p>
          <w:p w14:paraId="3A2CAD0C" w14:textId="77777777" w:rsidR="00FE5EAD" w:rsidRPr="002A6489" w:rsidRDefault="00FE5EAD" w:rsidP="00BB1E2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489">
              <w:rPr>
                <w:rFonts w:ascii="Times New Roman" w:eastAsia="Times New Roman" w:hAnsi="Times New Roman" w:cs="Times New Roman"/>
                <w:b/>
                <w:color w:val="000000"/>
              </w:rPr>
              <w:t>(OVID)</w:t>
            </w:r>
          </w:p>
          <w:p w14:paraId="5EF76D37" w14:textId="77777777" w:rsidR="00FE5EAD" w:rsidRPr="002A6489" w:rsidRDefault="00FE5EAD" w:rsidP="00BB1E2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489">
              <w:rPr>
                <w:rFonts w:ascii="Times New Roman" w:eastAsia="Times New Roman" w:hAnsi="Times New Roman" w:cs="Times New Roman"/>
                <w:b/>
                <w:color w:val="000000"/>
              </w:rPr>
              <w:t>1946-</w:t>
            </w:r>
          </w:p>
        </w:tc>
        <w:tc>
          <w:tcPr>
            <w:tcW w:w="6055" w:type="dxa"/>
          </w:tcPr>
          <w:p w14:paraId="5525B83D" w14:textId="0EA8942F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0A0905"/>
              </w:rPr>
            </w:pPr>
            <w:r w:rsidRPr="002A6489">
              <w:rPr>
                <w:rFonts w:ascii="Times New Roman" w:hAnsi="Times New Roman" w:cs="Times New Roman"/>
                <w:color w:val="0A0905"/>
              </w:rPr>
              <w:t xml:space="preserve">*Telemedicine/ OR (telemedicine OR tele-medicine OR telehealth OR mobile health OR ehealth OR mhealth OR ((healthcare OR health care OR health service* OR clinical care OR (access* ADJ2 care) OR health education OR health information OR health literacy OR pandemic* OR outbreak* OR syndromic surveillance) ADJ5 (telecommunication* OR social media OR mobile phone* OR mobile device* OR smartphone* OR smart phone* OR cell phone* OR internet OR web-based OR app OR apps OR text </w:t>
            </w:r>
            <w:r w:rsidRPr="002A6489">
              <w:rPr>
                <w:rFonts w:ascii="Times New Roman" w:hAnsi="Times New Roman" w:cs="Times New Roman"/>
                <w:color w:val="0A0905"/>
              </w:rPr>
              <w:t>messag</w:t>
            </w:r>
            <w:r w:rsidRPr="002A6489">
              <w:rPr>
                <w:rFonts w:ascii="Times New Roman" w:hAnsi="Times New Roman" w:cs="Times New Roman"/>
                <w:color w:val="0A0905"/>
              </w:rPr>
              <w:t>* OR Facebook OR Twitter OR Instagram OR reddit OR whatsapp OR tiktok))).ti,ab,kf.</w:t>
            </w:r>
          </w:p>
          <w:p w14:paraId="2319CD29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0A0905"/>
              </w:rPr>
            </w:pPr>
            <w:r w:rsidRPr="002A6489">
              <w:rPr>
                <w:rFonts w:ascii="Times New Roman" w:hAnsi="Times New Roman" w:cs="Times New Roman"/>
                <w:color w:val="0A0905"/>
              </w:rPr>
              <w:t>AND</w:t>
            </w:r>
          </w:p>
          <w:p w14:paraId="2FE05EEF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A6489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COVID-19* OR coronavirus OR corona virus OR HIV* OR human immunodeficiency virus* OR (review OR metaanalysis OR meta-analysis).ti</w:t>
            </w:r>
          </w:p>
          <w:p w14:paraId="4DA6C3C6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0A0905"/>
              </w:rPr>
            </w:pPr>
            <w:r w:rsidRPr="002A6489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Limit 2010 - ; Abstract Available</w:t>
            </w:r>
          </w:p>
        </w:tc>
      </w:tr>
      <w:tr w:rsidR="00FE5EAD" w:rsidRPr="002A6489" w14:paraId="22907182" w14:textId="77777777" w:rsidTr="00BB1E2D">
        <w:tc>
          <w:tcPr>
            <w:tcW w:w="1317" w:type="dxa"/>
          </w:tcPr>
          <w:p w14:paraId="5F62BF28" w14:textId="77777777" w:rsidR="00FE5EAD" w:rsidRPr="002A6489" w:rsidRDefault="00FE5EAD" w:rsidP="00BB1E2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489">
              <w:rPr>
                <w:rFonts w:ascii="Times New Roman" w:eastAsia="Times New Roman" w:hAnsi="Times New Roman" w:cs="Times New Roman"/>
                <w:b/>
                <w:color w:val="000000"/>
              </w:rPr>
              <w:t>Embase</w:t>
            </w:r>
          </w:p>
          <w:p w14:paraId="6A4C3C0B" w14:textId="77777777" w:rsidR="00FE5EAD" w:rsidRPr="002A6489" w:rsidRDefault="00FE5EAD" w:rsidP="00BB1E2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489">
              <w:rPr>
                <w:rFonts w:ascii="Times New Roman" w:eastAsia="Times New Roman" w:hAnsi="Times New Roman" w:cs="Times New Roman"/>
                <w:b/>
                <w:color w:val="000000"/>
              </w:rPr>
              <w:t>(OVID)</w:t>
            </w:r>
          </w:p>
          <w:p w14:paraId="09A85C06" w14:textId="77777777" w:rsidR="00FE5EAD" w:rsidRPr="002A6489" w:rsidRDefault="00FE5EAD" w:rsidP="00BB1E2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489">
              <w:rPr>
                <w:rFonts w:ascii="Times New Roman" w:eastAsia="Times New Roman" w:hAnsi="Times New Roman" w:cs="Times New Roman"/>
                <w:b/>
                <w:color w:val="000000"/>
              </w:rPr>
              <w:t>1988-</w:t>
            </w:r>
          </w:p>
        </w:tc>
        <w:tc>
          <w:tcPr>
            <w:tcW w:w="6055" w:type="dxa"/>
          </w:tcPr>
          <w:p w14:paraId="1ADF067B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0A0905"/>
              </w:rPr>
            </w:pPr>
            <w:r w:rsidRPr="002A6489">
              <w:rPr>
                <w:rFonts w:ascii="Times New Roman" w:hAnsi="Times New Roman" w:cs="Times New Roman"/>
                <w:color w:val="0A0905"/>
              </w:rPr>
              <w:t>*Telemedicine/ OR (telemedicine OR tele-medicine OR telehealth OR mobile health OR ehealth OR mhealth OR ((healthcare OR health care OR health service* OR clinical care OR (access* ADJ2 care) OR health education OR health information OR health literacy OR pandemic* OR outbreak* OR syndromic surveillance) ADJ5 (telecommunication* OR social media OR mobile phone* OR mobile device* OR smartphone* OR smart phone* OR cell phone* OR internet OR web-based OR app OR apps OR text messag* OR Facebook OR Twitter OR Instagram OR reddit OR whatsapp OR tiktok))).ti,ab,kw.</w:t>
            </w:r>
          </w:p>
          <w:p w14:paraId="79086E47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0A0905"/>
              </w:rPr>
            </w:pPr>
            <w:r w:rsidRPr="002A6489">
              <w:rPr>
                <w:rFonts w:ascii="Times New Roman" w:hAnsi="Times New Roman" w:cs="Times New Roman"/>
                <w:color w:val="0A0905"/>
              </w:rPr>
              <w:t>AND</w:t>
            </w:r>
          </w:p>
          <w:p w14:paraId="537B9294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A6489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COVID-19* OR coronavirus OR corona virus OR HIV* OR human immunodeficiency virus* OR (review OR metaanalysis OR meta-analysis).ti</w:t>
            </w:r>
          </w:p>
          <w:p w14:paraId="46B30A1D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A6489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NOT pubmed/medline</w:t>
            </w:r>
          </w:p>
          <w:p w14:paraId="5D97C5E9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0A0905"/>
              </w:rPr>
            </w:pPr>
            <w:r w:rsidRPr="002A6489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Limit 2010 -; Abstract Available</w:t>
            </w:r>
          </w:p>
        </w:tc>
      </w:tr>
      <w:tr w:rsidR="00FE5EAD" w:rsidRPr="002A6489" w14:paraId="09CA6C1B" w14:textId="77777777" w:rsidTr="00BB1E2D">
        <w:tc>
          <w:tcPr>
            <w:tcW w:w="1317" w:type="dxa"/>
          </w:tcPr>
          <w:p w14:paraId="1A5F575A" w14:textId="77777777" w:rsidR="00FE5EAD" w:rsidRPr="002A6489" w:rsidRDefault="00FE5EAD" w:rsidP="00BB1E2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489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PsycInfo</w:t>
            </w:r>
          </w:p>
          <w:p w14:paraId="56A6EA57" w14:textId="77777777" w:rsidR="00FE5EAD" w:rsidRPr="002A6489" w:rsidRDefault="00FE5EAD" w:rsidP="00BB1E2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489">
              <w:rPr>
                <w:rFonts w:ascii="Times New Roman" w:eastAsia="Times New Roman" w:hAnsi="Times New Roman" w:cs="Times New Roman"/>
                <w:b/>
                <w:color w:val="000000"/>
              </w:rPr>
              <w:t>(OVID)</w:t>
            </w:r>
          </w:p>
          <w:p w14:paraId="5C78F2DB" w14:textId="77777777" w:rsidR="00FE5EAD" w:rsidRPr="002A6489" w:rsidRDefault="00FE5EAD" w:rsidP="00BB1E2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489">
              <w:rPr>
                <w:rFonts w:ascii="Times New Roman" w:eastAsia="Times New Roman" w:hAnsi="Times New Roman" w:cs="Times New Roman"/>
                <w:b/>
                <w:color w:val="000000"/>
              </w:rPr>
              <w:t>1987-</w:t>
            </w:r>
          </w:p>
          <w:p w14:paraId="2709A0F0" w14:textId="77777777" w:rsidR="00FE5EAD" w:rsidRPr="002A6489" w:rsidRDefault="00FE5EAD" w:rsidP="00BB1E2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6055" w:type="dxa"/>
          </w:tcPr>
          <w:p w14:paraId="376FE7D0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0A0905"/>
              </w:rPr>
            </w:pPr>
            <w:r w:rsidRPr="002A6489">
              <w:rPr>
                <w:rFonts w:ascii="Times New Roman" w:hAnsi="Times New Roman" w:cs="Times New Roman"/>
                <w:color w:val="0A0905"/>
              </w:rPr>
              <w:t>*Telemedicine/ OR (telemedicine OR tele-medicine OR telehealth OR mobile health OR ehealth OR mhealth OR ((healthcare OR health care OR health service* OR clinical care OR (access* ADJ2 care) OR health education OR health information OR health literacy OR pandemic* OR outbreak* OR syndromic surveillance) ADJ5 (telecommunication* OR social media OR mobile phone* OR mobile device* OR smartphone* OR smart phone* OR cell phone* OR internet OR web-based OR app OR apps OR text messag* OR Facebook OR Twitter OR Instagram OR reddit OR whatsapp OR tiktok))).ti,ab,sh.</w:t>
            </w:r>
          </w:p>
          <w:p w14:paraId="5B1CDB1F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0A0905"/>
              </w:rPr>
            </w:pPr>
            <w:r w:rsidRPr="002A6489">
              <w:rPr>
                <w:rFonts w:ascii="Times New Roman" w:hAnsi="Times New Roman" w:cs="Times New Roman"/>
                <w:color w:val="0A0905"/>
              </w:rPr>
              <w:t>AND</w:t>
            </w:r>
          </w:p>
          <w:p w14:paraId="7D0F15D1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A6489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COVID-19* OR coronavirus OR corona virus OR HIV* OR human immunodeficiency virus* OR (review OR metaanalysis OR meta-analysis).ti</w:t>
            </w:r>
          </w:p>
          <w:p w14:paraId="46C4DFCC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0A0905"/>
              </w:rPr>
            </w:pPr>
            <w:r w:rsidRPr="002A6489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Limit 2010 -; Abstract Available</w:t>
            </w:r>
          </w:p>
        </w:tc>
      </w:tr>
      <w:tr w:rsidR="00FE5EAD" w:rsidRPr="002A6489" w14:paraId="4EF08F79" w14:textId="77777777" w:rsidTr="00BB1E2D">
        <w:tc>
          <w:tcPr>
            <w:tcW w:w="1317" w:type="dxa"/>
          </w:tcPr>
          <w:p w14:paraId="35A1F6DD" w14:textId="77777777" w:rsidR="00FE5EAD" w:rsidRPr="002A6489" w:rsidRDefault="00FE5EAD" w:rsidP="00BB1E2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489">
              <w:rPr>
                <w:rFonts w:ascii="Times New Roman" w:eastAsia="Times New Roman" w:hAnsi="Times New Roman" w:cs="Times New Roman"/>
                <w:b/>
                <w:color w:val="000000"/>
              </w:rPr>
              <w:t>CINAHL</w:t>
            </w:r>
          </w:p>
          <w:p w14:paraId="218858D3" w14:textId="77777777" w:rsidR="00FE5EAD" w:rsidRPr="002A6489" w:rsidRDefault="00FE5EAD" w:rsidP="00BB1E2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489">
              <w:rPr>
                <w:rFonts w:ascii="Times New Roman" w:eastAsia="Times New Roman" w:hAnsi="Times New Roman" w:cs="Times New Roman"/>
                <w:b/>
                <w:color w:val="000000"/>
              </w:rPr>
              <w:t>(EbscoHost)</w:t>
            </w:r>
          </w:p>
          <w:p w14:paraId="06C456A5" w14:textId="77777777" w:rsidR="00FE5EAD" w:rsidRPr="002A6489" w:rsidRDefault="00FE5EAD" w:rsidP="00BB1E2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6055" w:type="dxa"/>
          </w:tcPr>
          <w:p w14:paraId="353CB010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0A0905"/>
              </w:rPr>
            </w:pPr>
            <w:r w:rsidRPr="002A6489">
              <w:rPr>
                <w:rFonts w:ascii="Times New Roman" w:hAnsi="Times New Roman" w:cs="Times New Roman"/>
                <w:color w:val="0A0905"/>
              </w:rPr>
              <w:t>(MM "Telemedicine") OR (MM "Telehealth") OR (telemedicine OR tele-medicine OR telehealth OR “mobile health” OR ehealth OR mhealth OR ((healthcare OR “health care” OR “health service*” OR “clinical care” OR (access* N2 care) OR “health education” OR “health information” OR “health literacy” OR pandemic* OR outbreak* OR “syndromic surveillance”) N5 (telecommunication* OR “social media” OR “mobile phone”* OR “mobile device*” OR smartphone* OR “smart phone*” OR “cell phone*” OR internet OR web-based OR app OR apps OR “text messag*” OR Facebook OR Twitter OR Instagram OR reddit OR whatsapp OR tiktok)))</w:t>
            </w:r>
          </w:p>
          <w:p w14:paraId="743B3186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0A0905"/>
              </w:rPr>
            </w:pPr>
            <w:r w:rsidRPr="002A6489">
              <w:rPr>
                <w:rFonts w:ascii="Times New Roman" w:hAnsi="Times New Roman" w:cs="Times New Roman"/>
                <w:color w:val="0A0905"/>
              </w:rPr>
              <w:t>AND</w:t>
            </w:r>
          </w:p>
          <w:p w14:paraId="1DE7C81C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A6489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COVID-19* OR coronavirus OR “corona virus” OR HIV* OR “human immunodeficiency virus*” OR (TI (review OR metaanalysis OR meta-analysis))</w:t>
            </w:r>
          </w:p>
          <w:p w14:paraId="5FF49956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0A0905"/>
              </w:rPr>
            </w:pPr>
          </w:p>
          <w:p w14:paraId="45AB56CD" w14:textId="77777777" w:rsidR="00FE5EAD" w:rsidRPr="002A6489" w:rsidDel="00941E8C" w:rsidRDefault="00FE5EAD" w:rsidP="00BB1E2D">
            <w:pPr>
              <w:spacing w:before="90"/>
              <w:rPr>
                <w:rFonts w:ascii="Times New Roman" w:hAnsi="Times New Roman" w:cs="Times New Roman"/>
                <w:color w:val="0A0905"/>
              </w:rPr>
            </w:pPr>
            <w:r w:rsidRPr="002A6489">
              <w:rPr>
                <w:rFonts w:ascii="Times New Roman" w:hAnsi="Times New Roman" w:cs="Times New Roman"/>
                <w:color w:val="0A0905"/>
              </w:rPr>
              <w:t xml:space="preserve">Limit 2010 - ; </w:t>
            </w:r>
            <w:r w:rsidRPr="002A6489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Abstract Available</w:t>
            </w:r>
          </w:p>
          <w:p w14:paraId="592DD927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0A0905"/>
              </w:rPr>
            </w:pPr>
            <w:r w:rsidRPr="002A6489" w:rsidDel="00941E8C">
              <w:rPr>
                <w:rFonts w:ascii="Times New Roman" w:hAnsi="Times New Roman" w:cs="Times New Roman"/>
                <w:color w:val="0A0905"/>
              </w:rPr>
              <w:t xml:space="preserve"> </w:t>
            </w:r>
          </w:p>
        </w:tc>
      </w:tr>
      <w:tr w:rsidR="00FE5EAD" w:rsidRPr="002A6489" w14:paraId="0F81E19F" w14:textId="77777777" w:rsidTr="00BB1E2D">
        <w:tc>
          <w:tcPr>
            <w:tcW w:w="1317" w:type="dxa"/>
          </w:tcPr>
          <w:p w14:paraId="7DBCFAC8" w14:textId="77777777" w:rsidR="00FE5EAD" w:rsidRPr="002A6489" w:rsidRDefault="00FE5EAD" w:rsidP="00BB1E2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489">
              <w:rPr>
                <w:rFonts w:ascii="Times New Roman" w:eastAsia="Times New Roman" w:hAnsi="Times New Roman" w:cs="Times New Roman"/>
                <w:b/>
                <w:color w:val="000000"/>
              </w:rPr>
              <w:t>Cochrane Library</w:t>
            </w:r>
          </w:p>
        </w:tc>
        <w:tc>
          <w:tcPr>
            <w:tcW w:w="6055" w:type="dxa"/>
          </w:tcPr>
          <w:p w14:paraId="55EDC517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0A0905"/>
              </w:rPr>
            </w:pPr>
            <w:r w:rsidRPr="002A6489">
              <w:rPr>
                <w:rFonts w:ascii="Times New Roman" w:hAnsi="Times New Roman" w:cs="Times New Roman"/>
                <w:color w:val="0A0905"/>
              </w:rPr>
              <w:t xml:space="preserve">[mh telemedicine] OR (telemedicine OR tele-medicine OR telehealth OR “mobile health” OR ehealth OR mhealth OR ((healthcare OR “health care” OR “health service*” OR “clinical </w:t>
            </w:r>
            <w:r w:rsidRPr="002A6489">
              <w:rPr>
                <w:rFonts w:ascii="Times New Roman" w:hAnsi="Times New Roman" w:cs="Times New Roman"/>
                <w:color w:val="0A0905"/>
              </w:rPr>
              <w:lastRenderedPageBreak/>
              <w:t>care” OR (access* N2 care) OR “health education” OR “health information” OR “health literacy” OR pandemic* OR outbreak* OR “syndromic surveillance”) N5 (telecommunication* OR “social media” OR “mobile phone”* OR “mobile device*” OR smartphone* OR “smart phone*” OR “cell phone*” OR internet OR web-based OR app OR apps OR “text messag*” OR Facebook OR Twitter OR Instagram OR reddit OR whatsapp OR tiktok))):ti,ab</w:t>
            </w:r>
          </w:p>
          <w:p w14:paraId="1DAED5B4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0A0905"/>
              </w:rPr>
            </w:pPr>
            <w:r w:rsidRPr="002A6489">
              <w:rPr>
                <w:rFonts w:ascii="Times New Roman" w:hAnsi="Times New Roman" w:cs="Times New Roman"/>
                <w:color w:val="0A0905"/>
              </w:rPr>
              <w:t>AND</w:t>
            </w:r>
          </w:p>
          <w:p w14:paraId="574925C4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A6489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(COVID-19* OR coronavirus OR “corona virus” OR HIV* OR “human immunodeficiency virus*”):ti,ab</w:t>
            </w:r>
          </w:p>
          <w:p w14:paraId="2C3AC611" w14:textId="77777777" w:rsidR="00FE5EAD" w:rsidRPr="002A6489" w:rsidDel="00941E8C" w:rsidRDefault="00FE5EAD" w:rsidP="00BB1E2D">
            <w:pPr>
              <w:spacing w:before="90"/>
              <w:rPr>
                <w:rFonts w:ascii="Times New Roman" w:hAnsi="Times New Roman" w:cs="Times New Roman"/>
                <w:color w:val="0A0905"/>
              </w:rPr>
            </w:pPr>
            <w:r w:rsidRPr="002A6489">
              <w:rPr>
                <w:rFonts w:ascii="Times New Roman" w:hAnsi="Times New Roman" w:cs="Times New Roman"/>
                <w:color w:val="0A0905"/>
              </w:rPr>
              <w:t xml:space="preserve">Limit 2010 - ; </w:t>
            </w:r>
            <w:r w:rsidRPr="002A6489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Abstract Available</w:t>
            </w:r>
          </w:p>
          <w:p w14:paraId="65CD494C" w14:textId="77777777" w:rsidR="00FE5EAD" w:rsidRPr="002A6489" w:rsidDel="00941E8C" w:rsidRDefault="00FE5EAD" w:rsidP="00BB1E2D">
            <w:pPr>
              <w:spacing w:before="90"/>
              <w:rPr>
                <w:rFonts w:ascii="Times New Roman" w:hAnsi="Times New Roman" w:cs="Times New Roman"/>
                <w:color w:val="0A0905"/>
              </w:rPr>
            </w:pPr>
          </w:p>
        </w:tc>
      </w:tr>
      <w:tr w:rsidR="00FE5EAD" w:rsidRPr="002A6489" w14:paraId="06A0268D" w14:textId="77777777" w:rsidTr="00BB1E2D">
        <w:trPr>
          <w:trHeight w:val="728"/>
        </w:trPr>
        <w:tc>
          <w:tcPr>
            <w:tcW w:w="1317" w:type="dxa"/>
          </w:tcPr>
          <w:p w14:paraId="04B951A7" w14:textId="77777777" w:rsidR="00FE5EAD" w:rsidRPr="002A6489" w:rsidRDefault="00FE5EAD" w:rsidP="00BB1E2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A6489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Scopus</w:t>
            </w:r>
          </w:p>
          <w:p w14:paraId="547E32AF" w14:textId="77777777" w:rsidR="00FE5EAD" w:rsidRPr="002A6489" w:rsidRDefault="00FE5EAD" w:rsidP="00BB1E2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6055" w:type="dxa"/>
          </w:tcPr>
          <w:p w14:paraId="086B3433" w14:textId="77777777" w:rsidR="00FE5EAD" w:rsidRPr="002A6489" w:rsidRDefault="00FE5EAD" w:rsidP="00BB1E2D">
            <w:pPr>
              <w:spacing w:before="90"/>
              <w:rPr>
                <w:rFonts w:ascii="Times New Roman" w:hAnsi="Times New Roman" w:cs="Times New Roman"/>
                <w:color w:val="2D2D2D"/>
                <w:shd w:val="clear" w:color="auto" w:fill="FFFFFF"/>
              </w:rPr>
            </w:pPr>
            <w:r w:rsidRPr="002A6489">
              <w:rPr>
                <w:rFonts w:ascii="Times New Roman" w:hAnsi="Times New Roman" w:cs="Times New Roman"/>
                <w:color w:val="0A0905"/>
              </w:rPr>
              <w:t>TITLE-ABS-KEY(telemedicine OR tele-medicine OR telehealth OR “mobile health” OR ehealth OR mhealth OR ((healthcare OR “health care” OR “health service*” OR “clinical care” OR “access to care” OR “health education” OR “health information” OR “health literacy” OR pandemic* OR outbreak* OR “syndromic surveillance”) W/5 (telecommunication* OR “social media” OR “mobile phone”* OR “mobile device*” OR smartphone* OR “smart phone*” OR “cell phone*” OR internet OR web-based OR app OR apps OR “text messag*” OR Facebook OR Twitter OR Instagram OR reddit OR whatsapp OR tiktok))) AND (TITLE-ABS-KEY</w:t>
            </w:r>
            <w:r w:rsidRPr="002A6489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(COVID-19* OR coronavirus OR “corona virus” OR HIV* OR “human immunodeficiency virus*”) OR TITLE(review OR metaanalysis OR meta-analysis)) AND PUBYEAR &gt; 2009 AND NOT INDEX(medline)</w:t>
            </w:r>
          </w:p>
          <w:p w14:paraId="13BE4D17" w14:textId="77777777" w:rsidR="00FE5EAD" w:rsidRPr="002A6489" w:rsidRDefault="00FE5EAD" w:rsidP="00BB1E2D">
            <w:pPr>
              <w:spacing w:before="90"/>
              <w:rPr>
                <w:rStyle w:val="searchhistory-search-term"/>
                <w:rFonts w:ascii="Times New Roman" w:hAnsi="Times New Roman" w:cs="Times New Roman"/>
                <w:color w:val="0A0905"/>
              </w:rPr>
            </w:pPr>
            <w:r w:rsidRPr="002A6489">
              <w:rPr>
                <w:rFonts w:ascii="Times New Roman" w:hAnsi="Times New Roman" w:cs="Times New Roman"/>
                <w:color w:val="0A0905"/>
              </w:rPr>
              <w:t xml:space="preserve">Limit 2010 - ; </w:t>
            </w:r>
            <w:r w:rsidRPr="002A6489">
              <w:rPr>
                <w:rFonts w:ascii="Times New Roman" w:hAnsi="Times New Roman" w:cs="Times New Roman"/>
                <w:color w:val="2D2D2D"/>
                <w:shd w:val="clear" w:color="auto" w:fill="FFFFFF"/>
              </w:rPr>
              <w:t>Abstract Available</w:t>
            </w:r>
          </w:p>
        </w:tc>
      </w:tr>
    </w:tbl>
    <w:p w14:paraId="537B6EF3" w14:textId="77777777" w:rsidR="003F5859" w:rsidRDefault="00FE5EAD"/>
    <w:sectPr w:rsidR="003F5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58B17" w14:textId="77777777" w:rsidR="00FE5EAD" w:rsidRDefault="00FE5EAD" w:rsidP="00FE5EAD">
      <w:pPr>
        <w:spacing w:after="0" w:line="240" w:lineRule="auto"/>
      </w:pPr>
      <w:r>
        <w:separator/>
      </w:r>
    </w:p>
  </w:endnote>
  <w:endnote w:type="continuationSeparator" w:id="0">
    <w:p w14:paraId="251AC2C9" w14:textId="77777777" w:rsidR="00FE5EAD" w:rsidRDefault="00FE5EAD" w:rsidP="00FE5E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FD1FD" w14:textId="77777777" w:rsidR="00FE5EAD" w:rsidRDefault="00FE5EAD" w:rsidP="00FE5EAD">
      <w:pPr>
        <w:spacing w:after="0" w:line="240" w:lineRule="auto"/>
      </w:pPr>
      <w:r>
        <w:separator/>
      </w:r>
    </w:p>
  </w:footnote>
  <w:footnote w:type="continuationSeparator" w:id="0">
    <w:p w14:paraId="36C7E25F" w14:textId="77777777" w:rsidR="00FE5EAD" w:rsidRDefault="00FE5EAD" w:rsidP="00FE5E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EAD"/>
    <w:rsid w:val="003D4E9F"/>
    <w:rsid w:val="00D303D8"/>
    <w:rsid w:val="00FE5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41C2A"/>
  <w15:chartTrackingRefBased/>
  <w15:docId w15:val="{A92C843A-E0E7-48A9-BE48-13C640D55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EA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FE5E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2</Words>
  <Characters>4007</Characters>
  <Application>Microsoft Office Word</Application>
  <DocSecurity>0</DocSecurity>
  <Lines>33</Lines>
  <Paragraphs>9</Paragraphs>
  <ScaleCrop>false</ScaleCrop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Pragna (CDC/DDPHSIS/CGH/DGHT)</dc:creator>
  <cp:keywords/>
  <dc:description/>
  <cp:lastModifiedBy>Patel, Pragna (CDC/DDPHSIS/CGH/DGHT)</cp:lastModifiedBy>
  <cp:revision>1</cp:revision>
  <dcterms:created xsi:type="dcterms:W3CDTF">2022-03-31T20:27:00Z</dcterms:created>
  <dcterms:modified xsi:type="dcterms:W3CDTF">2022-03-31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3-31T20:28:1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ccd9d3d1-d34c-4336-b4aa-76d8defbc2ee</vt:lpwstr>
  </property>
  <property fmtid="{D5CDD505-2E9C-101B-9397-08002B2CF9AE}" pid="8" name="MSIP_Label_7b94a7b8-f06c-4dfe-bdcc-9b548fd58c31_ContentBits">
    <vt:lpwstr>0</vt:lpwstr>
  </property>
</Properties>
</file>